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AAFF3" w14:textId="77777777" w:rsidR="00737794" w:rsidRPr="00737794" w:rsidRDefault="00BD5775" w:rsidP="005456A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7794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37794" w:rsidRPr="007377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14:paraId="18589405" w14:textId="77777777" w:rsidR="00000000" w:rsidRPr="00737794" w:rsidRDefault="009F7F42" w:rsidP="005456A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7</w:t>
      </w:r>
    </w:p>
    <w:p w14:paraId="786B6863" w14:textId="77777777" w:rsidR="007D3A17" w:rsidRPr="00737794" w:rsidRDefault="007D3A17" w:rsidP="005456A7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37794">
        <w:rPr>
          <w:rFonts w:ascii="Times New Roman" w:hAnsi="Times New Roman" w:cs="Times New Roman"/>
          <w:i/>
          <w:sz w:val="24"/>
          <w:szCs w:val="24"/>
          <w:lang w:val="en-US"/>
        </w:rPr>
        <w:t>Descriptive Statistics and Correlations for Study Variables</w:t>
      </w:r>
    </w:p>
    <w:tbl>
      <w:tblPr>
        <w:tblpPr w:leftFromText="141" w:rightFromText="141" w:vertAnchor="text" w:horzAnchor="margin" w:tblpY="-5"/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784"/>
        <w:gridCol w:w="784"/>
        <w:gridCol w:w="958"/>
        <w:gridCol w:w="958"/>
        <w:gridCol w:w="902"/>
        <w:gridCol w:w="846"/>
        <w:gridCol w:w="958"/>
        <w:gridCol w:w="787"/>
        <w:gridCol w:w="905"/>
        <w:gridCol w:w="1005"/>
        <w:gridCol w:w="631"/>
        <w:gridCol w:w="557"/>
        <w:gridCol w:w="776"/>
      </w:tblGrid>
      <w:tr w:rsidR="00101E02" w:rsidRPr="00737794" w14:paraId="222B14BA" w14:textId="77777777" w:rsidTr="37F476E6">
        <w:trPr>
          <w:trHeight w:val="290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19BE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ariabl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5634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975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41B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99B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5EC4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DEE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1E47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EA1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7EE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A20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7304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975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E36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</w:tr>
      <w:tr w:rsidR="00101E02" w:rsidRPr="00737794" w14:paraId="40B6D536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02A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</w:t>
            </w:r>
            <w:r w:rsid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SC po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AC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8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526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7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91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65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01D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C7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78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80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BE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39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3E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940D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00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26E3E835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82C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</w:t>
            </w:r>
            <w:r w:rsid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MFQ po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2C6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22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BE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54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AC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1E4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D9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D5A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66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9A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81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1C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826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C0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07D135A9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0C2" w14:textId="12262B90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.</w:t>
            </w:r>
            <w:r w:rsidR="0073779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User satisfaction</w:t>
            </w:r>
            <w:r w:rsidR="0073779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E</w:t>
            </w:r>
            <w:r w:rsidR="786AE32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6CB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.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C18D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A2B" w14:textId="6AA4E591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462E" w14:textId="70B4B6A2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6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3F9" w14:textId="77CDC0D9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290EE6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52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56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43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F0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77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8B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27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94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4E925D96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F52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.</w:t>
            </w:r>
            <w:r w:rsid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mplementation Index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E96" w14:textId="6C9AD29A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1CA0D695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353E5451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BEF" w14:textId="3FFF30F8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  <w:r w:rsidR="0F85F71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65CF6E3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CEC" w14:textId="314528C4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39F03F31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0A6" w14:textId="194003E2" w:rsidR="00CD0DE6" w:rsidRPr="00737794" w:rsidRDefault="67B3844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Segoe UI" w:eastAsia="Segoe UI" w:hAnsi="Segoe UI" w:cs="Segoe UI"/>
                <w:color w:val="333333"/>
                <w:sz w:val="18"/>
                <w:szCs w:val="18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7613BAD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9DB" w14:textId="532E3A7D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58B3434B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80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B0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A4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3C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12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B8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C1D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D37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5B42FD1C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62D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.</w:t>
            </w:r>
            <w:r w:rsid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SC p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84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9.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DB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26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44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D9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9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8AB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644" w14:textId="70FE02C4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722E8DFE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A7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37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23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64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F9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EAD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25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4AABC1B8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FC2" w14:textId="77777777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.</w:t>
            </w:r>
            <w:r w:rsid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MFQ p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FF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C5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634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23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453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47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A9B" w14:textId="5AC57FB0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224" w14:textId="2417FD67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501D9FC7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2B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44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A4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23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22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A0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CB0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31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54C2456B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D33" w14:textId="2375C743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.</w:t>
            </w:r>
            <w:r w:rsidR="0073779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664C2DB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Attendance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73779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E</w:t>
            </w:r>
            <w:r w:rsidR="773B702C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E9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5.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2B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C37" w14:textId="7F062DCD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D23" w14:textId="53572398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3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30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ADF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9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1F0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B66" w14:textId="23729A40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B8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28F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E2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E5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1B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67DB008C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C97" w14:textId="72B96E55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.</w:t>
            </w:r>
            <w:r w:rsidR="00737794"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GL </w:t>
            </w:r>
            <w:r w:rsidR="001260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experience</w:t>
            </w:r>
            <w:r w:rsidR="000639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7D3A17"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ᵃ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C30" w14:textId="533C415E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0</w:t>
            </w:r>
            <w:r w:rsidR="733E7DC7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8A37" w14:textId="566C9631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</w:t>
            </w:r>
            <w:r w:rsidR="43215C85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295" w14:textId="35235994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EA7" w14:textId="33964CB8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22D576D3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542" w14:textId="56BC05FF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0227E96C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D99" w14:textId="13B66D01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104F377F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D1B" w14:textId="5BE830D3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5ABA9858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514" w14:textId="19A180EC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617A5C0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D60" w14:textId="1B90B337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1D3D7950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41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D2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0E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5D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69B3B2BC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F27" w14:textId="2FB4E002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.</w:t>
            </w:r>
            <w:r w:rsidR="00737794"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297648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Child ag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B9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.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565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B2C" w14:textId="6326AEED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CE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133A" w14:textId="661710D2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4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4A0" w14:textId="2CCA24FE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68C06FA7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DA4" w14:textId="2E73CFF4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C8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E47" w14:textId="22E19FC1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050" w14:textId="4172BDD7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</w:t>
            </w:r>
            <w:r w:rsidR="790B1D6A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19B8AAD2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</w:t>
            </w:r>
            <w:r w:rsidR="77475E42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AC6E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9E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4B8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66255BE3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1EF" w14:textId="41ADA7D5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.</w:t>
            </w:r>
            <w:r w:rsidR="00737794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Child </w:t>
            </w:r>
            <w:r w:rsidR="280601B9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sex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6C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0D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F6F" w14:textId="474579ED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8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CB8" w14:textId="0CB9AE2F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7F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AD9" w14:textId="4C4F13E9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8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A76" w14:textId="455D57E6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2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61C" w14:textId="5541B608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9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9FCC" w14:textId="47E939BF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3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D32B" w14:textId="352AADF3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39CA3F3A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CEA" w14:textId="50267806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6E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5F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01E02" w:rsidRPr="00737794" w14:paraId="2A254226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515" w14:textId="2862B603" w:rsidR="00CD0DE6" w:rsidRPr="00737794" w:rsidRDefault="00737794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11. Format </w:t>
            </w:r>
            <w:r w:rsidR="192A220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E</w:t>
            </w:r>
            <w:r w:rsidR="493B2740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  <w:r w:rsidR="192A220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ᵃ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E9A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89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019" w14:textId="300457C6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8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C71" w14:textId="1A657296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3EB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FCF7" w14:textId="38845168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</w:t>
            </w:r>
            <w:r w:rsidR="3D1C6DD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7BB2" w14:textId="5D2A0EBF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13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DCF" w14:textId="475A6004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093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FA6" w14:textId="28F23B1F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7F71B3CE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E00" w14:textId="4C8BF9CC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1A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706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101E02" w:rsidRPr="00737794" w14:paraId="6705070F" w14:textId="77777777" w:rsidTr="37F476E6">
        <w:trPr>
          <w:trHeight w:val="290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0076" w14:textId="776C6882" w:rsidR="00CD0DE6" w:rsidRPr="00737794" w:rsidRDefault="00CD0DE6" w:rsidP="0073779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14836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2.</w:t>
            </w:r>
            <w:r w:rsidR="00737794" w:rsidRPr="614836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614836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Parental involvement</w:t>
            </w:r>
            <w:r w:rsidR="078F1F4C" w:rsidRPr="614836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614836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ᵃ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9131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.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7830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523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70E9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6EE2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29C4" w14:textId="313A8E0B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</w:t>
            </w:r>
            <w:r w:rsidR="04C2DE60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9578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DF87" w14:textId="4752FBED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D603" w14:textId="161EE3F1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F38B" w14:textId="7B4C4E3E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64C61C3C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3</w:t>
            </w:r>
            <w:r w:rsidR="00CD0DE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*</w:t>
            </w:r>
            <w:r w:rsidR="645C7A86" w:rsidRPr="37F476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FDFC" w14:textId="24CB0DFC" w:rsidR="00CD0DE6" w:rsidRPr="00737794" w:rsidRDefault="005E7CB1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CD0DE6" w:rsidRPr="5B79BE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5F7C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0E26" w14:textId="77777777" w:rsidR="00CD0DE6" w:rsidRPr="00737794" w:rsidRDefault="00CD0DE6" w:rsidP="006C23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37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14**</w:t>
            </w:r>
          </w:p>
        </w:tc>
      </w:tr>
    </w:tbl>
    <w:p w14:paraId="2D2A3E28" w14:textId="24CD2176" w:rsidR="005456A7" w:rsidRPr="005A1F30" w:rsidRDefault="005456A7" w:rsidP="005A1F3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37F476E6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37F476E6">
        <w:rPr>
          <w:rFonts w:ascii="Times New Roman" w:hAnsi="Times New Roman" w:cs="Times New Roman"/>
          <w:sz w:val="24"/>
          <w:szCs w:val="24"/>
          <w:lang w:val="en-US"/>
        </w:rPr>
        <w:t xml:space="preserve"> Mean and SD for original values. Correlations with pooled estimates. MASC post: M pooled = 58.90; SMFQ post: M pooled = 9.20. N = 701 (MASC post</w:t>
      </w:r>
      <w:r w:rsidR="6B814214" w:rsidRPr="37F476E6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37F476E6">
        <w:rPr>
          <w:rFonts w:ascii="Times New Roman" w:hAnsi="Times New Roman" w:cs="Times New Roman"/>
          <w:sz w:val="24"/>
          <w:szCs w:val="24"/>
          <w:lang w:val="en-US"/>
        </w:rPr>
        <w:t xml:space="preserve"> = 633, SMFQ post</w:t>
      </w:r>
      <w:r w:rsidR="260D0E21" w:rsidRPr="37F476E6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37F476E6">
        <w:rPr>
          <w:rFonts w:ascii="Times New Roman" w:hAnsi="Times New Roman" w:cs="Times New Roman"/>
          <w:sz w:val="24"/>
          <w:szCs w:val="24"/>
          <w:lang w:val="en-US"/>
        </w:rPr>
        <w:t xml:space="preserve"> = 632, User satisfaction Emotion</w:t>
      </w:r>
      <w:r w:rsidR="5BEAB84A" w:rsidRPr="37F476E6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Pr="37F476E6">
        <w:rPr>
          <w:rFonts w:ascii="Times New Roman" w:hAnsi="Times New Roman" w:cs="Times New Roman"/>
          <w:sz w:val="24"/>
          <w:szCs w:val="24"/>
          <w:lang w:val="en-US"/>
        </w:rPr>
        <w:t xml:space="preserve"> = 628). MASC = Multidimensional Anxiety Scale for Children; SMFQ = Mood and Feelings Questionnaire – Short version for children; GL= group leader. </w:t>
      </w:r>
    </w:p>
    <w:p w14:paraId="489F40A0" w14:textId="77777777" w:rsidR="005456A7" w:rsidRPr="005A1F30" w:rsidRDefault="005456A7" w:rsidP="005A1F3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1F30">
        <w:rPr>
          <w:rFonts w:ascii="Times New Roman" w:hAnsi="Times New Roman" w:cs="Times New Roman"/>
          <w:sz w:val="24"/>
          <w:szCs w:val="24"/>
          <w:lang w:val="en-US"/>
        </w:rPr>
        <w:t>ᵃ Variables on group level.</w:t>
      </w:r>
    </w:p>
    <w:p w14:paraId="16DEB4AB" w14:textId="112FE4CC" w:rsidR="00CD0DE6" w:rsidRPr="00737794" w:rsidRDefault="005456A7" w:rsidP="005A1F30">
      <w:pPr>
        <w:spacing w:line="360" w:lineRule="auto"/>
        <w:rPr>
          <w:lang w:val="en-US"/>
        </w:rPr>
      </w:pPr>
      <w:r w:rsidRPr="37F476E6">
        <w:rPr>
          <w:rFonts w:ascii="Times New Roman" w:hAnsi="Times New Roman" w:cs="Times New Roman"/>
          <w:sz w:val="24"/>
          <w:szCs w:val="24"/>
          <w:lang w:val="en-US"/>
        </w:rPr>
        <w:lastRenderedPageBreak/>
        <w:t>* p &lt; .05. **</w:t>
      </w:r>
      <w:r w:rsidR="04DE1F09" w:rsidRPr="37F476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37F476E6">
        <w:rPr>
          <w:rFonts w:ascii="Times New Roman" w:hAnsi="Times New Roman" w:cs="Times New Roman"/>
          <w:sz w:val="24"/>
          <w:szCs w:val="24"/>
          <w:lang w:val="en-US"/>
        </w:rPr>
        <w:t>p &lt; .01. *** p &lt; .001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CD0DE6" w:rsidRPr="00737794" w:rsidSect="00ED00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C40"/>
    <w:rsid w:val="000639C2"/>
    <w:rsid w:val="00101E02"/>
    <w:rsid w:val="001260E5"/>
    <w:rsid w:val="00130EA5"/>
    <w:rsid w:val="00134542"/>
    <w:rsid w:val="001F440F"/>
    <w:rsid w:val="0030012E"/>
    <w:rsid w:val="004D6627"/>
    <w:rsid w:val="005456A7"/>
    <w:rsid w:val="00587E0B"/>
    <w:rsid w:val="005A1F30"/>
    <w:rsid w:val="005E7CB1"/>
    <w:rsid w:val="006C2325"/>
    <w:rsid w:val="00737794"/>
    <w:rsid w:val="0076285F"/>
    <w:rsid w:val="007D1D3D"/>
    <w:rsid w:val="007D3A17"/>
    <w:rsid w:val="009F7F42"/>
    <w:rsid w:val="00BD5775"/>
    <w:rsid w:val="00CD0DE6"/>
    <w:rsid w:val="00D05C40"/>
    <w:rsid w:val="00D17B72"/>
    <w:rsid w:val="00ED0011"/>
    <w:rsid w:val="00F614FA"/>
    <w:rsid w:val="00F66D88"/>
    <w:rsid w:val="00FC147F"/>
    <w:rsid w:val="0172B28D"/>
    <w:rsid w:val="0227E96C"/>
    <w:rsid w:val="02E9DF7B"/>
    <w:rsid w:val="04C2DE60"/>
    <w:rsid w:val="04DE1F09"/>
    <w:rsid w:val="04F773EB"/>
    <w:rsid w:val="071EC9C3"/>
    <w:rsid w:val="078F1F4C"/>
    <w:rsid w:val="09E77CDB"/>
    <w:rsid w:val="0A283A11"/>
    <w:rsid w:val="0CFEC22D"/>
    <w:rsid w:val="0E7745FB"/>
    <w:rsid w:val="0EE282D7"/>
    <w:rsid w:val="0EE8A2F4"/>
    <w:rsid w:val="0F0D8743"/>
    <w:rsid w:val="0F85F716"/>
    <w:rsid w:val="0FBD2A39"/>
    <w:rsid w:val="104F377F"/>
    <w:rsid w:val="1268FAA6"/>
    <w:rsid w:val="12D3825B"/>
    <w:rsid w:val="14BFB12D"/>
    <w:rsid w:val="174E723C"/>
    <w:rsid w:val="192A2206"/>
    <w:rsid w:val="19B8AAD2"/>
    <w:rsid w:val="19D74EE4"/>
    <w:rsid w:val="1A7AA0E1"/>
    <w:rsid w:val="1B7F5C37"/>
    <w:rsid w:val="1CA0D695"/>
    <w:rsid w:val="1D30D67E"/>
    <w:rsid w:val="1D3D7950"/>
    <w:rsid w:val="1F374271"/>
    <w:rsid w:val="1F94F57B"/>
    <w:rsid w:val="1FFA8461"/>
    <w:rsid w:val="22D576D3"/>
    <w:rsid w:val="258159BC"/>
    <w:rsid w:val="260D0E21"/>
    <w:rsid w:val="277A1144"/>
    <w:rsid w:val="280601B9"/>
    <w:rsid w:val="290EE6A1"/>
    <w:rsid w:val="2976488A"/>
    <w:rsid w:val="2A54CADF"/>
    <w:rsid w:val="2B15F3DE"/>
    <w:rsid w:val="2BF09B40"/>
    <w:rsid w:val="2FE96501"/>
    <w:rsid w:val="31853562"/>
    <w:rsid w:val="31B8847D"/>
    <w:rsid w:val="332105C3"/>
    <w:rsid w:val="3389A8CD"/>
    <w:rsid w:val="342E4CE7"/>
    <w:rsid w:val="353E5451"/>
    <w:rsid w:val="37F476E6"/>
    <w:rsid w:val="38D70BCE"/>
    <w:rsid w:val="39CA3F3A"/>
    <w:rsid w:val="39F03F31"/>
    <w:rsid w:val="3B34052E"/>
    <w:rsid w:val="3BBD84DD"/>
    <w:rsid w:val="3D1C6DD6"/>
    <w:rsid w:val="3E6BA5F0"/>
    <w:rsid w:val="3F6EE3D9"/>
    <w:rsid w:val="43215C85"/>
    <w:rsid w:val="437ABFB6"/>
    <w:rsid w:val="45892E19"/>
    <w:rsid w:val="45FBE160"/>
    <w:rsid w:val="464E5A0D"/>
    <w:rsid w:val="465CF6E3"/>
    <w:rsid w:val="46A76AFB"/>
    <w:rsid w:val="4775C4FB"/>
    <w:rsid w:val="493B2740"/>
    <w:rsid w:val="4A0DD97E"/>
    <w:rsid w:val="4B17DDD8"/>
    <w:rsid w:val="4BD9AA13"/>
    <w:rsid w:val="501D9FC7"/>
    <w:rsid w:val="52E8D612"/>
    <w:rsid w:val="5322857C"/>
    <w:rsid w:val="550A7CD5"/>
    <w:rsid w:val="5685DAB9"/>
    <w:rsid w:val="5756482A"/>
    <w:rsid w:val="58B3434B"/>
    <w:rsid w:val="5A9F16F7"/>
    <w:rsid w:val="5ABA9858"/>
    <w:rsid w:val="5B79BE59"/>
    <w:rsid w:val="5BEAB84A"/>
    <w:rsid w:val="6148366F"/>
    <w:rsid w:val="617A5C04"/>
    <w:rsid w:val="61BA2368"/>
    <w:rsid w:val="623C5213"/>
    <w:rsid w:val="62AA28DC"/>
    <w:rsid w:val="6445F93D"/>
    <w:rsid w:val="645C7A86"/>
    <w:rsid w:val="64C61C3C"/>
    <w:rsid w:val="664C2DB4"/>
    <w:rsid w:val="6678378E"/>
    <w:rsid w:val="67B38446"/>
    <w:rsid w:val="68C06FA7"/>
    <w:rsid w:val="69233E6F"/>
    <w:rsid w:val="6A2DE746"/>
    <w:rsid w:val="6AB4186A"/>
    <w:rsid w:val="6B814214"/>
    <w:rsid w:val="722E8DFE"/>
    <w:rsid w:val="72CDA45D"/>
    <w:rsid w:val="733E7DC7"/>
    <w:rsid w:val="743415B9"/>
    <w:rsid w:val="74876A4B"/>
    <w:rsid w:val="755ABCA3"/>
    <w:rsid w:val="7613BAD4"/>
    <w:rsid w:val="773B702C"/>
    <w:rsid w:val="77475E42"/>
    <w:rsid w:val="786AE326"/>
    <w:rsid w:val="790B1D6A"/>
    <w:rsid w:val="7C7D6E7F"/>
    <w:rsid w:val="7C860164"/>
    <w:rsid w:val="7F71B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9422D"/>
  <w15:chartTrackingRefBased/>
  <w15:docId w15:val="{9705C8D1-4AB0-45B6-AF8B-10C4898DB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E918EADB6DA40B79C6DB8E17F9B8F" ma:contentTypeVersion="6" ma:contentTypeDescription="Create a new document." ma:contentTypeScope="" ma:versionID="22cbf768930e1cf5b3e04aee5b21b069">
  <xsd:schema xmlns:xsd="http://www.w3.org/2001/XMLSchema" xmlns:xs="http://www.w3.org/2001/XMLSchema" xmlns:p="http://schemas.microsoft.com/office/2006/metadata/properties" xmlns:ns2="c602aadb-e337-4502-bcdf-29d6bcd88f17" xmlns:ns3="4139d5fc-72ea-4fd3-97e9-1c60ffb7a78b" targetNamespace="http://schemas.microsoft.com/office/2006/metadata/properties" ma:root="true" ma:fieldsID="2930b3edac9733a178e2fc7904bdf0c9" ns2:_="" ns3:_="">
    <xsd:import namespace="c602aadb-e337-4502-bcdf-29d6bcd88f17"/>
    <xsd:import namespace="4139d5fc-72ea-4fd3-97e9-1c60ffb7a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aadb-e337-4502-bcdf-29d6bcd88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9d5fc-72ea-4fd3-97e9-1c60ffb7a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D7B2D1-3388-4DD1-AEA1-C1D492D6FD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275257-175C-43D1-A50A-4853AA629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2aadb-e337-4502-bcdf-29d6bcd88f17"/>
    <ds:schemaRef ds:uri="4139d5fc-72ea-4fd3-97e9-1c60ffb7a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3F2427-25ED-467A-9F77-43A8626AE6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126</Characters>
  <Application>Microsoft Office Word</Application>
  <DocSecurity>0</DocSecurity>
  <Lines>9</Lines>
  <Paragraphs>2</Paragraphs>
  <ScaleCrop>false</ScaleCrop>
  <Company>Universitetet i Oslo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 Haug</dc:creator>
  <cp:keywords/>
  <dc:description/>
  <cp:lastModifiedBy>Ida Mari Haug</cp:lastModifiedBy>
  <cp:revision>25</cp:revision>
  <dcterms:created xsi:type="dcterms:W3CDTF">2023-08-29T11:56:00Z</dcterms:created>
  <dcterms:modified xsi:type="dcterms:W3CDTF">2024-04-2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E918EADB6DA40B79C6DB8E17F9B8F</vt:lpwstr>
  </property>
</Properties>
</file>